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CD6F6" w14:textId="6E57D658" w:rsidR="0058658C" w:rsidRDefault="0058658C" w:rsidP="0058658C">
      <w:pPr>
        <w:rPr>
          <w:b/>
          <w:sz w:val="22"/>
          <w:szCs w:val="22"/>
        </w:rPr>
      </w:pPr>
      <w:r w:rsidRPr="00502E01">
        <w:rPr>
          <w:b/>
          <w:sz w:val="22"/>
          <w:szCs w:val="22"/>
        </w:rPr>
        <w:t xml:space="preserve">Supplement </w:t>
      </w:r>
      <w:r w:rsidRPr="00502E01">
        <w:rPr>
          <w:b/>
          <w:sz w:val="22"/>
          <w:szCs w:val="22"/>
          <w:lang w:eastAsia="zh-CN"/>
        </w:rPr>
        <w:t xml:space="preserve">Material </w:t>
      </w:r>
      <w:r w:rsidRPr="00502E01">
        <w:rPr>
          <w:b/>
          <w:sz w:val="22"/>
          <w:szCs w:val="22"/>
        </w:rPr>
        <w:t>1. Patient enrollment flow chart and criteria</w:t>
      </w:r>
    </w:p>
    <w:p w14:paraId="4912F858" w14:textId="77777777" w:rsidR="00F7474F" w:rsidRDefault="00F7474F" w:rsidP="0058658C">
      <w:pPr>
        <w:rPr>
          <w:b/>
          <w:sz w:val="22"/>
          <w:szCs w:val="22"/>
        </w:rPr>
      </w:pPr>
    </w:p>
    <w:p w14:paraId="3EBD09EF" w14:textId="7B178AF4" w:rsidR="00F7474F" w:rsidRDefault="00F7474F" w:rsidP="0058658C">
      <w:pPr>
        <w:rPr>
          <w:b/>
          <w:sz w:val="22"/>
          <w:szCs w:val="22"/>
        </w:rPr>
      </w:pPr>
      <w:r>
        <w:rPr>
          <w:b/>
          <w:noProof/>
          <w:sz w:val="22"/>
          <w:szCs w:val="22"/>
          <w14:ligatures w14:val="standardContextual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513ABDEE" wp14:editId="051919D9">
                <wp:simplePos x="0" y="0"/>
                <wp:positionH relativeFrom="column">
                  <wp:posOffset>221673</wp:posOffset>
                </wp:positionH>
                <wp:positionV relativeFrom="paragraph">
                  <wp:posOffset>108181</wp:posOffset>
                </wp:positionV>
                <wp:extent cx="5181600" cy="3657600"/>
                <wp:effectExtent l="0" t="0" r="12700" b="12700"/>
                <wp:wrapNone/>
                <wp:docPr id="37193575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1600" cy="3657600"/>
                          <a:chOff x="0" y="0"/>
                          <a:chExt cx="5181600" cy="3657600"/>
                        </a:xfrm>
                      </wpg:grpSpPr>
                      <wps:wsp>
                        <wps:cNvPr id="581966129" name="Text Box 1"/>
                        <wps:cNvSpPr txBox="1"/>
                        <wps:spPr>
                          <a:xfrm>
                            <a:off x="0" y="0"/>
                            <a:ext cx="1870075" cy="67887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43A9FD3" w14:textId="56EA22FE" w:rsidR="00F7474F" w:rsidRDefault="00F7474F" w:rsidP="0028376E">
                              <w:pPr>
                                <w:jc w:val="center"/>
                              </w:pPr>
                              <w:r>
                                <w:t>Young women with AMI identified</w:t>
                              </w:r>
                            </w:p>
                            <w:p w14:paraId="64BCB6FD" w14:textId="19EBB97F" w:rsidR="00F7474F" w:rsidRDefault="00F7474F" w:rsidP="0028376E">
                              <w:pPr>
                                <w:jc w:val="center"/>
                              </w:pPr>
                              <w:r>
                                <w:t>N=26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013214" name="Text Box 1"/>
                        <wps:cNvSpPr txBox="1"/>
                        <wps:spPr>
                          <a:xfrm>
                            <a:off x="2327563" y="512618"/>
                            <a:ext cx="2854037" cy="109450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4F8F434" w14:textId="1AC1CA36" w:rsidR="00F7474F" w:rsidRPr="0028376E" w:rsidRDefault="00F7474F" w:rsidP="0028376E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28376E">
                                <w:rPr>
                                  <w:b/>
                                  <w:bCs/>
                                </w:rPr>
                                <w:t>Not eligible</w:t>
                              </w:r>
                            </w:p>
                            <w:p w14:paraId="7FB7AD19" w14:textId="417B4E3E" w:rsidR="00F7474F" w:rsidRDefault="00F7474F" w:rsidP="0028376E">
                              <w:pPr>
                                <w:jc w:val="center"/>
                              </w:pPr>
                              <w:r>
                                <w:t>Physician adjudication without AMI: 116</w:t>
                              </w:r>
                            </w:p>
                            <w:p w14:paraId="4C24BCAE" w14:textId="5A8D58DE" w:rsidR="00F7474F" w:rsidRDefault="00F7474F" w:rsidP="0028376E">
                              <w:pPr>
                                <w:jc w:val="center"/>
                              </w:pPr>
                              <w:r>
                                <w:t>No contact information: 113</w:t>
                              </w:r>
                            </w:p>
                            <w:p w14:paraId="4E1F64B2" w14:textId="6B4BC433" w:rsidR="00F7474F" w:rsidRDefault="00F7474F" w:rsidP="0028376E">
                              <w:pPr>
                                <w:jc w:val="center"/>
                              </w:pPr>
                              <w:r>
                                <w:t>Non-English speaking: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6271807" name="Text Box 1"/>
                        <wps:cNvSpPr txBox="1"/>
                        <wps:spPr>
                          <a:xfrm>
                            <a:off x="0" y="1690254"/>
                            <a:ext cx="1870075" cy="4710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E73DA7E" w14:textId="6557AA96" w:rsidR="00F7474F" w:rsidRDefault="00F7474F" w:rsidP="0028376E">
                              <w:pPr>
                                <w:jc w:val="center"/>
                              </w:pPr>
                              <w:r>
                                <w:t>Eligible young women</w:t>
                              </w:r>
                            </w:p>
                            <w:p w14:paraId="3D922090" w14:textId="4C657E68" w:rsidR="00F7474F" w:rsidRDefault="00F7474F" w:rsidP="0028376E">
                              <w:pPr>
                                <w:jc w:val="center"/>
                              </w:pPr>
                              <w:r>
                                <w:t>N=3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0046264" name="Text Box 1"/>
                        <wps:cNvSpPr txBox="1"/>
                        <wps:spPr>
                          <a:xfrm>
                            <a:off x="2327563" y="2147454"/>
                            <a:ext cx="2853690" cy="10972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FE71EAF" w14:textId="2AFC0549" w:rsidR="00F7474F" w:rsidRPr="0028376E" w:rsidRDefault="00F7474F" w:rsidP="0028376E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28376E">
                                <w:rPr>
                                  <w:b/>
                                  <w:bCs/>
                                </w:rPr>
                                <w:t>Not interviewed</w:t>
                              </w:r>
                            </w:p>
                            <w:p w14:paraId="13B3C83E" w14:textId="1610DBF0" w:rsidR="00F7474F" w:rsidRDefault="00F7474F" w:rsidP="0028376E">
                              <w:pPr>
                                <w:jc w:val="center"/>
                              </w:pPr>
                              <w:r>
                                <w:t>Declined to participate/Lost to follow-up: 5</w:t>
                              </w:r>
                            </w:p>
                            <w:p w14:paraId="15FCAB70" w14:textId="77777777" w:rsidR="00F7474F" w:rsidRDefault="00F7474F" w:rsidP="0028376E">
                              <w:pPr>
                                <w:jc w:val="center"/>
                              </w:pPr>
                            </w:p>
                            <w:p w14:paraId="44D424CB" w14:textId="4E510A15" w:rsidR="00F7474F" w:rsidRDefault="00F7474F" w:rsidP="0028376E">
                              <w:pPr>
                                <w:jc w:val="center"/>
                              </w:pPr>
                              <w:r>
                                <w:t>*An additional 12 young women were not interviewed as saturation was achiev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7494534" name="Text Box 1"/>
                        <wps:cNvSpPr txBox="1"/>
                        <wps:spPr>
                          <a:xfrm>
                            <a:off x="0" y="3172691"/>
                            <a:ext cx="1870075" cy="48490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40C4BA4" w14:textId="6390F176" w:rsidR="00F7474F" w:rsidRDefault="00F7474F" w:rsidP="0028376E">
                              <w:pPr>
                                <w:jc w:val="center"/>
                              </w:pPr>
                              <w:r>
                                <w:t>Young women interviewed</w:t>
                              </w:r>
                            </w:p>
                            <w:p w14:paraId="76BEB28F" w14:textId="60A75FDA" w:rsidR="00F7474F" w:rsidRDefault="00F7474F" w:rsidP="0028376E">
                              <w:pPr>
                                <w:jc w:val="center"/>
                              </w:pPr>
                              <w:r>
                                <w:t>N=1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697661" name="Straight Arrow Connector 2"/>
                        <wps:cNvCnPr/>
                        <wps:spPr>
                          <a:xfrm>
                            <a:off x="839354" y="678873"/>
                            <a:ext cx="0" cy="10114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8739114" name="Straight Arrow Connector 2"/>
                        <wps:cNvCnPr/>
                        <wps:spPr>
                          <a:xfrm>
                            <a:off x="839354" y="2161309"/>
                            <a:ext cx="0" cy="10109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5734805" name="Straight Arrow Connector 3"/>
                        <wps:cNvCnPr/>
                        <wps:spPr>
                          <a:xfrm>
                            <a:off x="845127" y="1131454"/>
                            <a:ext cx="148820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5438527" name="Straight Arrow Connector 3"/>
                        <wps:cNvCnPr/>
                        <wps:spPr>
                          <a:xfrm>
                            <a:off x="845127" y="2627745"/>
                            <a:ext cx="148780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3ABDEE" id="Group 4" o:spid="_x0000_s1026" style="position:absolute;margin-left:17.45pt;margin-top:8.5pt;width:408pt;height:4in;z-index:251673600" coordsize="51816,365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width:18700;height:67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" fillcolor="white [3201]" strokeweight=".5pt">
                  <v:textbox>
                    <w:txbxContent>
                      <w:p w14:paraId="643A9FD3" w14:textId="56EA22FE" w:rsidR="00F7474F" w:rsidRDefault="00F7474F" w:rsidP="0028376E">
                        <w:pPr>
                          <w:jc w:val="center"/>
                        </w:pPr>
                        <w:r>
                          <w:t>Young women with AMI identified</w:t>
                        </w:r>
                      </w:p>
                      <w:p w14:paraId="64BCB6FD" w14:textId="19EBB97F" w:rsidR="00F7474F" w:rsidRDefault="00F7474F" w:rsidP="0028376E">
                        <w:pPr>
                          <w:jc w:val="center"/>
                        </w:pPr>
                        <w:r>
                          <w:t>N=265</w:t>
                        </w:r>
                      </w:p>
                    </w:txbxContent>
                  </v:textbox>
                </v:shape>
                <v:shape id="Text Box 1" o:spid="_x0000_s1028" type="#_x0000_t202" style="position:absolute;left:23275;top:5126;width:28541;height:109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" fillcolor="white [3201]" strokeweight=".5pt">
                  <v:textbox>
                    <w:txbxContent>
                      <w:p w14:paraId="44F8F434" w14:textId="1AC1CA36" w:rsidR="00F7474F" w:rsidRPr="0028376E" w:rsidRDefault="00F7474F" w:rsidP="0028376E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28376E">
                          <w:rPr>
                            <w:b/>
                            <w:bCs/>
                          </w:rPr>
                          <w:t>Not eligible</w:t>
                        </w:r>
                      </w:p>
                      <w:p w14:paraId="7FB7AD19" w14:textId="417B4E3E" w:rsidR="00F7474F" w:rsidRDefault="00F7474F" w:rsidP="0028376E">
                        <w:pPr>
                          <w:jc w:val="center"/>
                        </w:pPr>
                        <w:r>
                          <w:t>Physician adjudication without AMI: 116</w:t>
                        </w:r>
                      </w:p>
                      <w:p w14:paraId="4C24BCAE" w14:textId="5A8D58DE" w:rsidR="00F7474F" w:rsidRDefault="00F7474F" w:rsidP="0028376E">
                        <w:pPr>
                          <w:jc w:val="center"/>
                        </w:pPr>
                        <w:r>
                          <w:t>No contact information: 113</w:t>
                        </w:r>
                      </w:p>
                      <w:p w14:paraId="4E1F64B2" w14:textId="6B4BC433" w:rsidR="00F7474F" w:rsidRDefault="00F7474F" w:rsidP="0028376E">
                        <w:pPr>
                          <w:jc w:val="center"/>
                        </w:pPr>
                        <w:r>
                          <w:t>Non-English speaking:1</w:t>
                        </w:r>
                      </w:p>
                    </w:txbxContent>
                  </v:textbox>
                </v:shape>
                <v:shape id="Text Box 1" o:spid="_x0000_s1029" type="#_x0000_t202" style="position:absolute;top:16902;width:18700;height:47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" fillcolor="white [3201]" strokeweight=".5pt">
                  <v:textbox>
                    <w:txbxContent>
                      <w:p w14:paraId="7E73DA7E" w14:textId="6557AA96" w:rsidR="00F7474F" w:rsidRDefault="00F7474F" w:rsidP="0028376E">
                        <w:pPr>
                          <w:jc w:val="center"/>
                        </w:pPr>
                        <w:r>
                          <w:t>Eligible young women</w:t>
                        </w:r>
                      </w:p>
                      <w:p w14:paraId="3D922090" w14:textId="4C657E68" w:rsidR="00F7474F" w:rsidRDefault="00F7474F" w:rsidP="0028376E">
                        <w:pPr>
                          <w:jc w:val="center"/>
                        </w:pPr>
                        <w:r>
                          <w:t>N=35</w:t>
                        </w:r>
                      </w:p>
                    </w:txbxContent>
                  </v:textbox>
                </v:shape>
                <v:shape id="Text Box 1" o:spid="_x0000_s1030" type="#_x0000_t202" style="position:absolute;left:23275;top:21474;width:28537;height:109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" fillcolor="white [3201]" strokeweight=".5pt">
                  <v:textbox>
                    <w:txbxContent>
                      <w:p w14:paraId="5FE71EAF" w14:textId="2AFC0549" w:rsidR="00F7474F" w:rsidRPr="0028376E" w:rsidRDefault="00F7474F" w:rsidP="0028376E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28376E">
                          <w:rPr>
                            <w:b/>
                            <w:bCs/>
                          </w:rPr>
                          <w:t>Not interviewed</w:t>
                        </w:r>
                      </w:p>
                      <w:p w14:paraId="13B3C83E" w14:textId="1610DBF0" w:rsidR="00F7474F" w:rsidRDefault="00F7474F" w:rsidP="0028376E">
                        <w:pPr>
                          <w:jc w:val="center"/>
                        </w:pPr>
                        <w:r>
                          <w:t>Declined to participate/Lost to follow-up: 5</w:t>
                        </w:r>
                      </w:p>
                      <w:p w14:paraId="15FCAB70" w14:textId="77777777" w:rsidR="00F7474F" w:rsidRDefault="00F7474F" w:rsidP="0028376E">
                        <w:pPr>
                          <w:jc w:val="center"/>
                        </w:pPr>
                      </w:p>
                      <w:p w14:paraId="44D424CB" w14:textId="4E510A15" w:rsidR="00F7474F" w:rsidRDefault="00F7474F" w:rsidP="0028376E">
                        <w:pPr>
                          <w:jc w:val="center"/>
                        </w:pPr>
                        <w:r>
                          <w:t>*An additional 12 young women were not interviewed as saturation was achieved.</w:t>
                        </w:r>
                      </w:p>
                    </w:txbxContent>
                  </v:textbox>
                </v:shape>
                <v:shape id="Text Box 1" o:spid="_x0000_s1031" type="#_x0000_t202" style="position:absolute;top:31726;width:18700;height:48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" fillcolor="white [3201]" strokeweight=".5pt">
                  <v:textbox>
                    <w:txbxContent>
                      <w:p w14:paraId="540C4BA4" w14:textId="6390F176" w:rsidR="00F7474F" w:rsidRDefault="00F7474F" w:rsidP="0028376E">
                        <w:pPr>
                          <w:jc w:val="center"/>
                        </w:pPr>
                        <w:r>
                          <w:t>Young women interviewed</w:t>
                        </w:r>
                      </w:p>
                      <w:p w14:paraId="76BEB28F" w14:textId="60A75FDA" w:rsidR="00F7474F" w:rsidRDefault="00F7474F" w:rsidP="0028376E">
                        <w:pPr>
                          <w:jc w:val="center"/>
                        </w:pPr>
                        <w:r>
                          <w:t>N=18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2" type="#_x0000_t32" style="position:absolute;left:8393;top:6788;width:0;height:10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" strokecolor="black [3200]" strokeweight=".5pt">
                  <v:stroke endarrow="block" joinstyle="miter"/>
                </v:shape>
                <v:shape id="Straight Arrow Connector 2" o:spid="_x0000_s1033" type="#_x0000_t32" style="position:absolute;left:8393;top:21613;width:0;height:1010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3" o:spid="_x0000_s1034" type="#_x0000_t32" style="position:absolute;left:8451;top:11314;width:1488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3" o:spid="_x0000_s1035" type="#_x0000_t32" style="position:absolute;left:8451;top:26277;width:1487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&#13;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3E187ED1" w14:textId="74E219D6" w:rsidR="00F7474F" w:rsidRDefault="00F7474F" w:rsidP="0058658C">
      <w:pPr>
        <w:rPr>
          <w:b/>
          <w:sz w:val="22"/>
          <w:szCs w:val="22"/>
        </w:rPr>
      </w:pPr>
    </w:p>
    <w:p w14:paraId="2F2E641E" w14:textId="2C2DABF3" w:rsidR="00F7474F" w:rsidRDefault="00F7474F" w:rsidP="0058658C">
      <w:pPr>
        <w:rPr>
          <w:b/>
          <w:sz w:val="22"/>
          <w:szCs w:val="22"/>
        </w:rPr>
      </w:pPr>
    </w:p>
    <w:p w14:paraId="6967F01C" w14:textId="0004DFEB" w:rsidR="00F7474F" w:rsidRDefault="00F7474F" w:rsidP="0058658C">
      <w:pPr>
        <w:rPr>
          <w:b/>
          <w:sz w:val="22"/>
          <w:szCs w:val="22"/>
        </w:rPr>
      </w:pPr>
    </w:p>
    <w:p w14:paraId="0FF5E3F4" w14:textId="0DF91D78" w:rsidR="00F7474F" w:rsidRDefault="00F7474F" w:rsidP="0058658C">
      <w:pPr>
        <w:rPr>
          <w:b/>
          <w:sz w:val="22"/>
          <w:szCs w:val="22"/>
        </w:rPr>
      </w:pPr>
    </w:p>
    <w:p w14:paraId="3D30577B" w14:textId="24F37BF3" w:rsidR="00F7474F" w:rsidRDefault="00F7474F" w:rsidP="0058658C">
      <w:pPr>
        <w:rPr>
          <w:b/>
          <w:sz w:val="22"/>
          <w:szCs w:val="22"/>
        </w:rPr>
      </w:pPr>
    </w:p>
    <w:p w14:paraId="3C91720B" w14:textId="680B7EBB" w:rsidR="00F7474F" w:rsidRDefault="00F7474F" w:rsidP="0058658C">
      <w:pPr>
        <w:rPr>
          <w:b/>
          <w:sz w:val="22"/>
          <w:szCs w:val="22"/>
        </w:rPr>
      </w:pPr>
    </w:p>
    <w:p w14:paraId="14AA53C8" w14:textId="3CBF2C35" w:rsidR="00F7474F" w:rsidRDefault="00F7474F" w:rsidP="0058658C">
      <w:pPr>
        <w:rPr>
          <w:b/>
          <w:sz w:val="22"/>
          <w:szCs w:val="22"/>
        </w:rPr>
      </w:pPr>
    </w:p>
    <w:p w14:paraId="6A732501" w14:textId="38F9723B" w:rsidR="00F7474F" w:rsidRDefault="00F7474F" w:rsidP="0058658C">
      <w:pPr>
        <w:rPr>
          <w:b/>
          <w:sz w:val="22"/>
          <w:szCs w:val="22"/>
        </w:rPr>
      </w:pPr>
    </w:p>
    <w:p w14:paraId="12D0B82A" w14:textId="6B103658" w:rsidR="00F7474F" w:rsidRDefault="00F7474F" w:rsidP="0058658C">
      <w:pPr>
        <w:rPr>
          <w:b/>
          <w:sz w:val="22"/>
          <w:szCs w:val="22"/>
        </w:rPr>
      </w:pPr>
    </w:p>
    <w:p w14:paraId="43A33682" w14:textId="77387288" w:rsidR="00F7474F" w:rsidRDefault="00F7474F" w:rsidP="0058658C">
      <w:pPr>
        <w:rPr>
          <w:b/>
          <w:sz w:val="22"/>
          <w:szCs w:val="22"/>
        </w:rPr>
      </w:pPr>
    </w:p>
    <w:p w14:paraId="2441FDF0" w14:textId="5B92307A" w:rsidR="00F7474F" w:rsidRDefault="00F7474F" w:rsidP="0058658C">
      <w:pPr>
        <w:rPr>
          <w:b/>
          <w:sz w:val="22"/>
          <w:szCs w:val="22"/>
        </w:rPr>
      </w:pPr>
    </w:p>
    <w:p w14:paraId="78EE4269" w14:textId="1A3F30A5" w:rsidR="00F7474F" w:rsidRDefault="00F7474F" w:rsidP="0058658C">
      <w:pPr>
        <w:rPr>
          <w:b/>
          <w:sz w:val="22"/>
          <w:szCs w:val="22"/>
        </w:rPr>
      </w:pPr>
    </w:p>
    <w:p w14:paraId="50668444" w14:textId="0E4554BD" w:rsidR="00F7474F" w:rsidRDefault="00F7474F" w:rsidP="0058658C">
      <w:pPr>
        <w:rPr>
          <w:b/>
          <w:sz w:val="22"/>
          <w:szCs w:val="22"/>
        </w:rPr>
      </w:pPr>
    </w:p>
    <w:p w14:paraId="36D07C60" w14:textId="76150F91" w:rsidR="00F7474F" w:rsidRDefault="00F7474F" w:rsidP="0058658C">
      <w:pPr>
        <w:rPr>
          <w:b/>
          <w:sz w:val="22"/>
          <w:szCs w:val="22"/>
        </w:rPr>
      </w:pPr>
    </w:p>
    <w:p w14:paraId="49987374" w14:textId="0A432428" w:rsidR="00F7474F" w:rsidRDefault="00F7474F" w:rsidP="0058658C">
      <w:pPr>
        <w:rPr>
          <w:b/>
          <w:sz w:val="22"/>
          <w:szCs w:val="22"/>
        </w:rPr>
      </w:pPr>
    </w:p>
    <w:p w14:paraId="7846A4D4" w14:textId="3A35EBB7" w:rsidR="00F7474F" w:rsidRDefault="00F7474F" w:rsidP="0058658C">
      <w:pPr>
        <w:rPr>
          <w:b/>
          <w:sz w:val="22"/>
          <w:szCs w:val="22"/>
        </w:rPr>
      </w:pPr>
    </w:p>
    <w:p w14:paraId="1135D5B3" w14:textId="15BEFC48" w:rsidR="00F7474F" w:rsidRDefault="00F7474F" w:rsidP="0058658C">
      <w:pPr>
        <w:rPr>
          <w:b/>
          <w:sz w:val="22"/>
          <w:szCs w:val="22"/>
        </w:rPr>
      </w:pPr>
    </w:p>
    <w:p w14:paraId="0F7529E9" w14:textId="2DFD862A" w:rsidR="00F7474F" w:rsidRDefault="00F7474F" w:rsidP="0058658C">
      <w:pPr>
        <w:rPr>
          <w:b/>
          <w:sz w:val="22"/>
          <w:szCs w:val="22"/>
        </w:rPr>
      </w:pPr>
    </w:p>
    <w:p w14:paraId="4744C03A" w14:textId="77777777" w:rsidR="00F7474F" w:rsidRDefault="00F7474F" w:rsidP="0058658C">
      <w:pPr>
        <w:rPr>
          <w:b/>
          <w:sz w:val="22"/>
          <w:szCs w:val="22"/>
        </w:rPr>
      </w:pPr>
    </w:p>
    <w:p w14:paraId="146C6A27" w14:textId="081CF44A" w:rsidR="00F7474F" w:rsidRDefault="00F7474F" w:rsidP="0058658C">
      <w:pPr>
        <w:rPr>
          <w:b/>
          <w:sz w:val="22"/>
          <w:szCs w:val="22"/>
        </w:rPr>
      </w:pPr>
    </w:p>
    <w:p w14:paraId="4D1CE62B" w14:textId="120C4C8F" w:rsidR="00F7474F" w:rsidRDefault="00F7474F" w:rsidP="0058658C">
      <w:pPr>
        <w:rPr>
          <w:b/>
          <w:sz w:val="22"/>
          <w:szCs w:val="22"/>
        </w:rPr>
      </w:pPr>
    </w:p>
    <w:p w14:paraId="2473E418" w14:textId="30431FAD" w:rsidR="00F7474F" w:rsidRDefault="00F7474F" w:rsidP="0058658C">
      <w:pPr>
        <w:rPr>
          <w:b/>
          <w:sz w:val="22"/>
          <w:szCs w:val="22"/>
        </w:rPr>
      </w:pPr>
    </w:p>
    <w:p w14:paraId="278E1956" w14:textId="7CB918E1" w:rsidR="00F7474F" w:rsidRDefault="00F7474F" w:rsidP="0058658C">
      <w:pPr>
        <w:rPr>
          <w:b/>
          <w:sz w:val="22"/>
          <w:szCs w:val="22"/>
        </w:rPr>
      </w:pPr>
    </w:p>
    <w:p w14:paraId="479021AD" w14:textId="79BCDF55" w:rsidR="00F7474F" w:rsidRDefault="00F7474F" w:rsidP="0058658C">
      <w:pPr>
        <w:rPr>
          <w:b/>
          <w:sz w:val="22"/>
          <w:szCs w:val="22"/>
        </w:rPr>
      </w:pPr>
    </w:p>
    <w:p w14:paraId="725B9AC5" w14:textId="5B74FEB7" w:rsidR="00F7474F" w:rsidRDefault="00F7474F" w:rsidP="0058658C">
      <w:pPr>
        <w:rPr>
          <w:b/>
          <w:sz w:val="22"/>
          <w:szCs w:val="22"/>
        </w:rPr>
      </w:pPr>
    </w:p>
    <w:p w14:paraId="285C3BC4" w14:textId="729D400A" w:rsidR="00DE3C15" w:rsidRPr="0058658C" w:rsidRDefault="00E17774" w:rsidP="0058658C">
      <w:pPr>
        <w:spacing w:line="480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>Acute myocardial ischemia</w:t>
      </w:r>
      <w:r w:rsidRPr="00502E01">
        <w:rPr>
          <w:bCs/>
          <w:sz w:val="22"/>
          <w:szCs w:val="22"/>
        </w:rPr>
        <w:t xml:space="preserve"> </w:t>
      </w:r>
      <w:r w:rsidR="0058658C" w:rsidRPr="00502E01">
        <w:rPr>
          <w:bCs/>
          <w:sz w:val="22"/>
          <w:szCs w:val="22"/>
        </w:rPr>
        <w:t>diagnosis was defined as either a Type 1 (atherosclerosis/thrombosis) or Type 2 (oxygen supply/demand imbalance) AMI based on criteria stated in the Fourth Universal Definition of Myocardial Infarction.</w:t>
      </w:r>
      <w:r w:rsidR="0058658C" w:rsidRPr="00502E01">
        <w:rPr>
          <w:bCs/>
          <w:sz w:val="22"/>
          <w:szCs w:val="22"/>
        </w:rPr>
        <w:fldChar w:fldCharType="begin"/>
      </w:r>
      <w:r w:rsidR="0058658C">
        <w:rPr>
          <w:bCs/>
          <w:sz w:val="22"/>
          <w:szCs w:val="22"/>
        </w:rPr>
        <w:instrText xml:space="preserve"> ADDIN ZOTERO_ITEM CSL_CITATION {"citationID":"oS3Dx0S6","properties":{"formattedCitation":"(39)","plainCitation":"(39)","noteIndex":0},"citationItems":[{"id":35577,"uris":["http://zotero.org/users/6738975/items/LM84TJTI"],"itemData":{"id":35577,"type":"article-journal","container-title":"Circulation","DOI":"10.1161/CIR.0000000000000617","issue":"20","note":"publisher: American Heart Association","page":"e618-e651","source":"ahajournals.org (Atypon)","title":"Fourth Universal Definition of Myocardial Infarction (2018)","volume":"138","author":[{"family":"Thygesen","given":"Kristian"},{"family":"Alpert","given":"Joseph S."},{"family":"Jaffe","given":"Allan S."},{"family":"Chaitman","given":"Bernard R."},{"family":"Bax","given":"Jeroen J."},{"family":"Morrow","given":"David A."},{"family":"White","given":"Harvey D."},{"family":"null","given":"null"}],"issued":{"date-parts":[["2018",11,13]]}}}],"schema":"https://github.com/citation-style-language/schema/raw/master/csl-citation.json"} </w:instrText>
      </w:r>
      <w:r w:rsidR="0058658C" w:rsidRPr="00502E01">
        <w:rPr>
          <w:bCs/>
          <w:sz w:val="22"/>
          <w:szCs w:val="22"/>
        </w:rPr>
        <w:fldChar w:fldCharType="separate"/>
      </w:r>
      <w:r w:rsidR="0058658C">
        <w:rPr>
          <w:sz w:val="22"/>
          <w:szCs w:val="22"/>
        </w:rPr>
        <w:t>(39)</w:t>
      </w:r>
      <w:r w:rsidR="0058658C" w:rsidRPr="00502E01">
        <w:rPr>
          <w:bCs/>
          <w:sz w:val="22"/>
          <w:szCs w:val="22"/>
        </w:rPr>
        <w:fldChar w:fldCharType="end"/>
      </w:r>
      <w:r w:rsidR="0058658C" w:rsidRPr="00502E01">
        <w:rPr>
          <w:bCs/>
          <w:sz w:val="22"/>
          <w:szCs w:val="22"/>
        </w:rPr>
        <w:t xml:space="preserve"> These participants must have had elevation in cardiac troponin to &gt;99th percentile of the upper reference limit, </w:t>
      </w:r>
      <w:r w:rsidRPr="0028376E">
        <w:rPr>
          <w:b/>
          <w:bCs/>
          <w:sz w:val="22"/>
          <w:szCs w:val="22"/>
        </w:rPr>
        <w:t>and</w:t>
      </w:r>
      <w:r>
        <w:rPr>
          <w:bCs/>
          <w:sz w:val="22"/>
          <w:szCs w:val="22"/>
        </w:rPr>
        <w:t xml:space="preserve"> </w:t>
      </w:r>
      <w:r w:rsidR="0058658C" w:rsidRPr="00502E01">
        <w:rPr>
          <w:bCs/>
          <w:sz w:val="22"/>
          <w:szCs w:val="22"/>
        </w:rPr>
        <w:t>at least one of the following</w:t>
      </w:r>
      <w:r w:rsidRPr="00E17774">
        <w:rPr>
          <w:bCs/>
          <w:sz w:val="22"/>
          <w:szCs w:val="22"/>
        </w:rPr>
        <w:t xml:space="preserve"> signs and/or symptoms of clinical myocardial ischemia</w:t>
      </w:r>
      <w:r w:rsidR="0058658C" w:rsidRPr="00502E01">
        <w:rPr>
          <w:bCs/>
          <w:sz w:val="22"/>
          <w:szCs w:val="22"/>
        </w:rPr>
        <w:t xml:space="preserve">: </w:t>
      </w:r>
      <w:r w:rsidR="00230419">
        <w:rPr>
          <w:bCs/>
          <w:sz w:val="22"/>
          <w:szCs w:val="22"/>
        </w:rPr>
        <w:t xml:space="preserve">(1) </w:t>
      </w:r>
      <w:r w:rsidR="0058658C" w:rsidRPr="00502E01">
        <w:rPr>
          <w:bCs/>
          <w:sz w:val="22"/>
          <w:szCs w:val="22"/>
        </w:rPr>
        <w:t>symptoms of acute myocardial ischemia</w:t>
      </w:r>
      <w:r w:rsidR="00230419">
        <w:rPr>
          <w:bCs/>
          <w:sz w:val="22"/>
          <w:szCs w:val="22"/>
        </w:rPr>
        <w:t xml:space="preserve"> (such as chest pain, dyspnea or fatigue)</w:t>
      </w:r>
      <w:r w:rsidR="0058658C" w:rsidRPr="00502E01">
        <w:rPr>
          <w:bCs/>
          <w:sz w:val="22"/>
          <w:szCs w:val="22"/>
        </w:rPr>
        <w:t xml:space="preserve">; </w:t>
      </w:r>
      <w:r w:rsidR="00230419">
        <w:rPr>
          <w:bCs/>
          <w:sz w:val="22"/>
          <w:szCs w:val="22"/>
        </w:rPr>
        <w:t xml:space="preserve">(2) </w:t>
      </w:r>
      <w:r w:rsidR="0058658C" w:rsidRPr="00502E01">
        <w:rPr>
          <w:bCs/>
          <w:sz w:val="22"/>
          <w:szCs w:val="22"/>
        </w:rPr>
        <w:t>electrocardiogram changes indicative of new ischemia (</w:t>
      </w:r>
      <w:r w:rsidR="00230419">
        <w:rPr>
          <w:bCs/>
          <w:sz w:val="22"/>
          <w:szCs w:val="22"/>
        </w:rPr>
        <w:t xml:space="preserve">such as </w:t>
      </w:r>
      <w:r w:rsidR="0058658C" w:rsidRPr="00502E01">
        <w:rPr>
          <w:bCs/>
          <w:sz w:val="22"/>
          <w:szCs w:val="22"/>
        </w:rPr>
        <w:t>new ST-T changes</w:t>
      </w:r>
      <w:r w:rsidR="00230419">
        <w:rPr>
          <w:bCs/>
          <w:sz w:val="22"/>
          <w:szCs w:val="22"/>
        </w:rPr>
        <w:t>,</w:t>
      </w:r>
      <w:r w:rsidR="0058658C" w:rsidRPr="00502E01">
        <w:rPr>
          <w:bCs/>
          <w:sz w:val="22"/>
          <w:szCs w:val="22"/>
        </w:rPr>
        <w:t xml:space="preserve"> new or presumably new left bundle branch block</w:t>
      </w:r>
      <w:r w:rsidR="00230419">
        <w:rPr>
          <w:bCs/>
          <w:sz w:val="22"/>
          <w:szCs w:val="22"/>
        </w:rPr>
        <w:t>,</w:t>
      </w:r>
      <w:r w:rsidR="0058658C" w:rsidRPr="00502E01">
        <w:rPr>
          <w:bCs/>
          <w:sz w:val="22"/>
          <w:szCs w:val="22"/>
        </w:rPr>
        <w:t xml:space="preserve"> or the development of pathological Q waves), or </w:t>
      </w:r>
      <w:r w:rsidR="00230419">
        <w:rPr>
          <w:bCs/>
          <w:sz w:val="22"/>
          <w:szCs w:val="22"/>
        </w:rPr>
        <w:t xml:space="preserve">(3) </w:t>
      </w:r>
      <w:r w:rsidR="0058658C" w:rsidRPr="00502E01">
        <w:rPr>
          <w:bCs/>
          <w:sz w:val="22"/>
          <w:szCs w:val="22"/>
        </w:rPr>
        <w:t>other evidence of myocardial ischemia by imaging</w:t>
      </w:r>
      <w:r w:rsidR="00230419">
        <w:rPr>
          <w:bCs/>
          <w:sz w:val="22"/>
          <w:szCs w:val="22"/>
        </w:rPr>
        <w:t xml:space="preserve"> (such as new r</w:t>
      </w:r>
      <w:r w:rsidR="00230419" w:rsidRPr="00230419">
        <w:rPr>
          <w:bCs/>
          <w:sz w:val="22"/>
          <w:szCs w:val="22"/>
        </w:rPr>
        <w:t>egional wall motion abnormalities on echocardiography)</w:t>
      </w:r>
      <w:r w:rsidR="0058658C" w:rsidRPr="00502E01">
        <w:rPr>
          <w:bCs/>
          <w:sz w:val="22"/>
          <w:szCs w:val="22"/>
        </w:rPr>
        <w:t>. Patients were excluded if they were (1) unable to read or understand English, and (2) unable to provide informed consent.</w:t>
      </w:r>
    </w:p>
    <w:sectPr w:rsidR="00DE3C15" w:rsidRPr="00586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434D7"/>
    <w:multiLevelType w:val="hybridMultilevel"/>
    <w:tmpl w:val="0D8611C0"/>
    <w:lvl w:ilvl="0" w:tplc="7564DCE0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7433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58C"/>
    <w:rsid w:val="001B3EF4"/>
    <w:rsid w:val="00230419"/>
    <w:rsid w:val="0028376E"/>
    <w:rsid w:val="0058658C"/>
    <w:rsid w:val="00706B64"/>
    <w:rsid w:val="008E3905"/>
    <w:rsid w:val="00BD30E2"/>
    <w:rsid w:val="00DE3C15"/>
    <w:rsid w:val="00E17774"/>
    <w:rsid w:val="00F7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015DC"/>
  <w15:chartTrackingRefBased/>
  <w15:docId w15:val="{E69AFABA-40A6-DF4E-822B-9139C5EB9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58C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65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7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774"/>
    <w:rPr>
      <w:rFonts w:ascii="Segoe UI" w:eastAsia="Times New Roma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1B3EF4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B3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3E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EF4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EF4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747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Cenjing</dc:creator>
  <cp:keywords/>
  <dc:description/>
  <cp:lastModifiedBy>Zhu, Cenjing</cp:lastModifiedBy>
  <cp:revision>4</cp:revision>
  <dcterms:created xsi:type="dcterms:W3CDTF">2023-08-04T16:57:00Z</dcterms:created>
  <dcterms:modified xsi:type="dcterms:W3CDTF">2023-09-24T14:17:00Z</dcterms:modified>
</cp:coreProperties>
</file>